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 Immune-related genes annotated during the Honey Bee Genome Project</w:t>
      </w:r>
    </w:p>
    <w:p>
      <w:pPr>
        <w:pStyle w:val="Normal"/>
        <w:rPr/>
      </w:pPr>
      <w:r>
        <w:rPr/>
      </w:r>
    </w:p>
    <w:tbl>
      <w:tblPr>
        <w:tblW w:w="97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1266"/>
        <w:gridCol w:w="2340"/>
        <w:gridCol w:w="2340"/>
        <w:gridCol w:w="761"/>
        <w:gridCol w:w="1039"/>
      </w:tblGrid>
      <w:tr>
        <w:trPr>
          <w:trHeight w:val="27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Name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ficial Nam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Family/Pathway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ffoldAssembly4.0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ient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t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aecin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832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0.45-236395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109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idaecin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778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6.12+3740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1343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isimin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946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6.44+518221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8221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ensin-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939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6.29+5011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1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ensin-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003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6.16-7803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52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menoptaecin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753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6281+1080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0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lectin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671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response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8.26+18648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48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mucin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2000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response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5.14-56385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243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L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171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lectin domai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.71+34115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15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L10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181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lectin domai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67+568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8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L1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901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lectin domai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5963-3596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9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L1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380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lectin domai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7291+31018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18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L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426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lectin domai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1.35+329528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52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L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804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lectin domai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1.1-259293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691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L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2012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lectin domai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5.27+216404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170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L5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733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lectin domai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8.12-30614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44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L6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179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lectin domai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1.13-91112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781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L7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497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lectin domai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284+4413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83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L8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438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lectin domai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1315+11955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55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L9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505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lectin domai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48-3375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1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ter-like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464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 Famil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5.26-52845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509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in-EGF-like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496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 Famil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894+10481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81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in-EGF-like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9414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 Famil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5.18+361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poietin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701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noge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6.48-31530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48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brous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190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noge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.33+148272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58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ectin-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002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ecti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5.22+780555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0555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ectin-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832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ecti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.38+123281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728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gluc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945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BP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9.18-266750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319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gluc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996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BP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4.16+1040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733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cam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3020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 superfamily gen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N/A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302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n3-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464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 Superfamily Gen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7.31-114069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18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n3-10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180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 Superfamily Gen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4.27-307431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054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n3-1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249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 Superfamily Gen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4.27-279903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582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n3-1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452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 Superfamily Gen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0.15-245492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575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n3-1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046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 Superfamily Gen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2.31+51661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2236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n3-1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293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 Superfamily Gen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5.11-67381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7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n3-15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534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 Superfamily Gen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4.24+1193898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301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n3-16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191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 Superfamily Gen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1229+5973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3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n3-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135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 Superfamily Gen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2.43+163200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872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n3-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598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 Superfamily Gen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6.2+73678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678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n3-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111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 Superfamily Gen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1.26-653375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95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n3-5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326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 Superfamily Gen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4.23-1035798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73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n3-6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091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 Superfamily Gen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3.22+210960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75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n3-7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184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 Superfamily Gen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5.21-439542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887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n3-8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431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 Superfamily Gen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3.27+64435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435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n3-9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606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 Superfamily Gen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5.12-1223818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876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DD-Casp8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B3033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D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6.52-84424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490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Ubc13 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949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D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17-5953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65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DD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3039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D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N/A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74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KKgamma-kenny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71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D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3.15-473766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905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KK-ird5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527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D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2.6+21834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34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d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86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D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5.33-306420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470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p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105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D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51-18069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08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ish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374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D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4651+301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b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865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D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4.24+158940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8745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k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466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D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4555-13055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2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eless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215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kSTA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.63-8993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6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-PIAS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836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kSTA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5.11-426433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973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pscotch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642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kSTA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427+14968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68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S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894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kSTA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298-4696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8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92E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892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kSTA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5.34-20005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249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716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NK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3.7+85073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063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a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200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NK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9.24+617099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961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y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221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NK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5.13+98779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779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ckered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990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NK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5.22-486364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453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-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023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zyme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3.9-97154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680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-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51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zyme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3.9-95782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350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-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998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zyme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99-11282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93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(basket)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640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391-7237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2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KK9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352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1.29-77007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878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P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132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4.7+1194677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558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AT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564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A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1.31+1428784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4657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mA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288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gocytosi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5.26-64961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mC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464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gocytosi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5.26-52845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mB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245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gocytosi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6715-6981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mC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397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gocytosi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5.26-43212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aper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496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sz w:val="20"/>
                <w:szCs w:val="20"/>
              </w:rPr>
              <w:t>Phagocytosis</w:t>
            </w:r>
            <w:bookmarkEnd w:id="0"/>
            <w:bookmarkEnd w:id="1"/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894+10481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RP-LC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7188b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RP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7.38+904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002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RP-S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537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RP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3.13+1049608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9608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RP-S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930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RP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3.13+1052270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2270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RP-S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787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RP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165-13763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10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O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831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O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4.17+466991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159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OAct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876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O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5.34-125434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820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137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1 protei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6813+2597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7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in-like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964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v. Receptor A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0.31+720913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09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AL/Tequila-like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253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v. Receptor A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4.13-955292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206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x2-like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336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v. Receptor A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5.21+90110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10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SCR-B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05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v. Receptor B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2.28-17961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3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SCR-B10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968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v. Receptor B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649-28318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74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SCR-B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174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v. Receptor B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6.19-274949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208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SCR-B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237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v. Receptor B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649+12364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64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SCR-B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283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v. Receptor B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4.15-610302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747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SCR-B5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381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v. Receptor B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1485-12033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9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SCR-B6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431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v. Receptor B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4.27-265911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574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SCR-B7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554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v. Receptor B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0.28-44412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69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SCR-B8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638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v. Receptor B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415+6741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41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SCR-B9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991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v. Receptor B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4.23+238063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4562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SCR-C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992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v. Receptor C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8.20-136428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240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614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5.33+88855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855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10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792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5.22-10919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2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1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404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.73+60353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53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424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5.33+86102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102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2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622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4.23-654172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502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25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971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3.6-610822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4444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26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845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4.23+141045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702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169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4.8-219586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5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3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430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3.6-589115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4409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6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407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3.3+46205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205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7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714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5.12+1508751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8751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H39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436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8.7-22436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40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H4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094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5.36-180497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90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H4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129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8.7-4447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8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H50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400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9.25+316380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386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H55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525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5.40-12628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60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465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9.6-55437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215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985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5.11+435219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219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564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5.29+700740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848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5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817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2558+2992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2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6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225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5.25+284187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576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7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460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3.10-466592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2848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8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022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6.11-7066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340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20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959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8.18+188638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40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2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379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6.10-23905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6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2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253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4.13-955292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206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2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423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.66-13438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31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27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158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5.33-84700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19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28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348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4.23-911028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646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29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464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9.6-63787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865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30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964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0.31+720913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09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3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129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.54-100507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435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3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151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3.10-462195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240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3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155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98-21401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29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35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602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1487-6682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5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36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984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2.20-368025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201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38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621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0.3-188191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748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064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9.6-50932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20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40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326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6.20+237518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90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4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853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5543+132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4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545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5.27-80044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697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45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765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0.21-10526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3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46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636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.18-467370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4946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47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477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6.10+5554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54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48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237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8.19-332251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927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49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531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6.18-73424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388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5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230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9.6+71652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424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8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876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5.34-125434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820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9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873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125+2608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8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19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734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4.24-896836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5392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37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894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5.9-15522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12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5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339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9.6-44985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667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5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929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6.51+163487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487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5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570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4.8-325440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274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5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598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9.17+70833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515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56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301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3.4+305943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943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57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603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6.10-17290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88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P7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260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P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7.34+18592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92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PA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878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P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1143-7602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PB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156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P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1310+5926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26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-w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517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/TL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2.16-122360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247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t-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065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/TL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4.23+301244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9331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t-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352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/TL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4.22-686566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38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t-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188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/TL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9.24+459489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686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tin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367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/TL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5.12+871756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1756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rsal-1A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906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/TL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4.22+580515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583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rsal-1B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953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/TL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4.22+580515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073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rsal-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803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/TL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7.35+1084238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73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k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472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/TL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7.34-15780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93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D88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234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/TL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3.16+58891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891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C LIKE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647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/TL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710-4201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5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C LIKE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701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/TL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329+31720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20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C LIKE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958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/TL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0.23+9104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4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le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639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/TL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1226-2636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4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lino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697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/TL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1.34+44793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93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H LIKE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404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/TL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.73+60353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53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H LIKE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564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/TL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5.29+700740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848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H LIKE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792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/TL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5.22-10919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2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H LIKE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873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/TL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125+2608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8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Z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350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/TL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2.27-494561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628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Z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568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/TL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0.33-40998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66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 (TLR)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852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/TL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4.14-11459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03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-10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629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/TL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0.29-251315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594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-6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778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/TL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0.30-350830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295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-8/Trex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064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/TL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10.30-165959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166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ip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796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/TL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8.10-24434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85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F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053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/TL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Un.677+3072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2</w:t>
            </w:r>
          </w:p>
        </w:tc>
      </w:tr>
      <w:tr>
        <w:trPr>
          <w:trHeight w:val="255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e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1568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/TL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8.9-12233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6T22:44:00Z</dcterms:created>
  <dc:creator>Beenome</dc:creator>
  <dc:description/>
  <dc:language>en-US</dc:language>
  <cp:lastModifiedBy>Beenome</cp:lastModifiedBy>
  <cp:lastPrinted>2006-06-19T14:49:00Z</cp:lastPrinted>
  <dcterms:modified xsi:type="dcterms:W3CDTF">2006-06-19T18:49:00Z</dcterms:modified>
  <cp:revision>3</cp:revision>
  <dc:subject/>
  <dc:title>Table S1</dc:title>
</cp:coreProperties>
</file>